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348"/>
        <w:tblW w:w="8965" w:type="dxa"/>
        <w:tblLook w:val="04A0" w:firstRow="1" w:lastRow="0" w:firstColumn="1" w:lastColumn="0" w:noHBand="0" w:noVBand="1"/>
      </w:tblPr>
      <w:tblGrid>
        <w:gridCol w:w="1581"/>
        <w:gridCol w:w="908"/>
        <w:gridCol w:w="925"/>
        <w:gridCol w:w="925"/>
        <w:gridCol w:w="925"/>
        <w:gridCol w:w="925"/>
        <w:gridCol w:w="925"/>
        <w:gridCol w:w="925"/>
        <w:gridCol w:w="926"/>
      </w:tblGrid>
      <w:tr w:rsidR="00390E48" w:rsidRPr="00BA146C" w14:paraId="4E1C5AE7" w14:textId="77777777" w:rsidTr="00390E48">
        <w:trPr>
          <w:trHeight w:val="306"/>
        </w:trPr>
        <w:tc>
          <w:tcPr>
            <w:tcW w:w="15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CC7791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um dilution</w:t>
            </w:r>
          </w:p>
        </w:tc>
        <w:tc>
          <w:tcPr>
            <w:tcW w:w="9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13F37B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st item</w:t>
            </w:r>
          </w:p>
        </w:tc>
        <w:tc>
          <w:tcPr>
            <w:tcW w:w="647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08E9F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gen concentration/μg·mL</w:t>
            </w: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</w:p>
        </w:tc>
      </w:tr>
      <w:tr w:rsidR="00390E48" w:rsidRPr="00BA146C" w14:paraId="02D04252" w14:textId="77777777" w:rsidTr="00390E48">
        <w:trPr>
          <w:trHeight w:val="291"/>
        </w:trPr>
        <w:tc>
          <w:tcPr>
            <w:tcW w:w="15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D83466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5EF6C8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E4CAB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01943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5CA59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09C38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5B955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3B311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96E11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5</w:t>
            </w:r>
          </w:p>
        </w:tc>
      </w:tr>
      <w:tr w:rsidR="00390E48" w:rsidRPr="00BA146C" w14:paraId="60473517" w14:textId="77777777" w:rsidTr="00390E48">
        <w:trPr>
          <w:trHeight w:val="291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E37D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8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DF85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C91F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5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96AF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8B0C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8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0C2C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7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D266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6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416F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29DF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4</w:t>
            </w:r>
          </w:p>
        </w:tc>
      </w:tr>
      <w:tr w:rsidR="00390E48" w:rsidRPr="00BA146C" w14:paraId="44C316D7" w14:textId="77777777" w:rsidTr="00390E48">
        <w:trPr>
          <w:trHeight w:val="291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8E78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66A4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5B45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6106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FFDD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B592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9EA4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FC7A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BAC0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1</w:t>
            </w:r>
          </w:p>
        </w:tc>
      </w:tr>
      <w:tr w:rsidR="00390E48" w:rsidRPr="00BA146C" w14:paraId="7F18419D" w14:textId="77777777" w:rsidTr="00390E48">
        <w:trPr>
          <w:trHeight w:val="291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0DB3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4C78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/N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532A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8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353F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08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7432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68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98D9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B240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E6A3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ED8F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073</w:t>
            </w:r>
          </w:p>
        </w:tc>
      </w:tr>
      <w:tr w:rsidR="00390E48" w:rsidRPr="00BA146C" w14:paraId="7CBBE4BA" w14:textId="77777777" w:rsidTr="00390E48">
        <w:trPr>
          <w:trHeight w:val="291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2CDA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16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9B1D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5AF0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73E4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4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CF56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0A75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3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F9C8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4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27E0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9B62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1</w:t>
            </w:r>
          </w:p>
        </w:tc>
      </w:tr>
      <w:tr w:rsidR="00390E48" w:rsidRPr="00BA146C" w14:paraId="20A88FCC" w14:textId="77777777" w:rsidTr="00390E48">
        <w:trPr>
          <w:trHeight w:val="291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A383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C0D1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DECD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4641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CEAF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C359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1AE2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0107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5AD5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</w:tr>
      <w:tr w:rsidR="00390E48" w:rsidRPr="00BA146C" w14:paraId="6FEB8924" w14:textId="77777777" w:rsidTr="00390E48">
        <w:trPr>
          <w:trHeight w:val="291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46AB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0BDA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/N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7C3E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2C64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.15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D850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1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42B0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8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3AAB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13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9F11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02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2D10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861</w:t>
            </w:r>
          </w:p>
        </w:tc>
      </w:tr>
      <w:tr w:rsidR="00390E48" w:rsidRPr="00BA146C" w14:paraId="502B59DC" w14:textId="77777777" w:rsidTr="00390E48">
        <w:trPr>
          <w:trHeight w:val="291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0B1C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32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13B4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B4C3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8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648B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222F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9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17F3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ABED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9D75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5CBB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9</w:t>
            </w:r>
          </w:p>
        </w:tc>
      </w:tr>
      <w:tr w:rsidR="00390E48" w:rsidRPr="00BA146C" w14:paraId="2897C535" w14:textId="77777777" w:rsidTr="00390E48">
        <w:trPr>
          <w:trHeight w:val="291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244A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FCC8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4C96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FEB8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A5B8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6B9F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7C32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3DF1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0DBD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3</w:t>
            </w:r>
          </w:p>
        </w:tc>
      </w:tr>
      <w:tr w:rsidR="00390E48" w:rsidRPr="00BA146C" w14:paraId="4DFA8692" w14:textId="77777777" w:rsidTr="00390E48">
        <w:trPr>
          <w:trHeight w:val="291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48E9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F77F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/N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AFB5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95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943D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8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A7B4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97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5910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7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AF40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0E94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90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2600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186</w:t>
            </w:r>
          </w:p>
        </w:tc>
      </w:tr>
      <w:tr w:rsidR="00390E48" w:rsidRPr="00BA146C" w14:paraId="2384BF77" w14:textId="77777777" w:rsidTr="00390E48">
        <w:trPr>
          <w:trHeight w:val="291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6E33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64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683A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60C5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5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4E64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3097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D7AB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5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612F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8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2C68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5BF5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2</w:t>
            </w:r>
          </w:p>
        </w:tc>
      </w:tr>
      <w:tr w:rsidR="00390E48" w:rsidRPr="00BA146C" w14:paraId="775447D1" w14:textId="77777777" w:rsidTr="00390E48">
        <w:trPr>
          <w:trHeight w:val="291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FC91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1353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5062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BBC3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DA90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C563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6990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AA3C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6902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7</w:t>
            </w:r>
          </w:p>
        </w:tc>
      </w:tr>
      <w:tr w:rsidR="00390E48" w:rsidRPr="00BA146C" w14:paraId="442FF14D" w14:textId="77777777" w:rsidTr="00390E48">
        <w:trPr>
          <w:trHeight w:val="291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11D0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4030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/N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535E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46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2692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3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9EC2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4BBA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24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CA7A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67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9517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89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8D6B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514</w:t>
            </w:r>
          </w:p>
        </w:tc>
      </w:tr>
      <w:tr w:rsidR="00390E48" w:rsidRPr="00BA146C" w14:paraId="70BAF813" w14:textId="77777777" w:rsidTr="00390E48">
        <w:trPr>
          <w:trHeight w:val="291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EFFC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128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9A1F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6F9A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46B4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467A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4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7D0E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9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478C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87F2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30B3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1</w:t>
            </w:r>
          </w:p>
        </w:tc>
      </w:tr>
      <w:tr w:rsidR="00390E48" w:rsidRPr="00BA146C" w14:paraId="747A0BAC" w14:textId="77777777" w:rsidTr="00390E48">
        <w:trPr>
          <w:trHeight w:val="291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E1D2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04F0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4840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89A8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B3AB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8575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A748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3D76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BC93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7</w:t>
            </w:r>
          </w:p>
        </w:tc>
      </w:tr>
      <w:tr w:rsidR="00390E48" w:rsidRPr="00BA146C" w14:paraId="1FEF7F54" w14:textId="77777777" w:rsidTr="00390E48">
        <w:trPr>
          <w:trHeight w:val="291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AF23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89AF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/N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F2B6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3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1EF0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14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A98A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F07E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69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F80D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13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E23D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5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1DFF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57</w:t>
            </w:r>
          </w:p>
        </w:tc>
      </w:tr>
      <w:tr w:rsidR="00390E48" w:rsidRPr="00BA146C" w14:paraId="53F4DC4E" w14:textId="77777777" w:rsidTr="00390E48">
        <w:trPr>
          <w:trHeight w:val="291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7C21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256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C3D2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3437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1584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6C99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2F55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8C32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3C79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AD6B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6</w:t>
            </w:r>
          </w:p>
        </w:tc>
      </w:tr>
      <w:tr w:rsidR="00390E48" w:rsidRPr="00BA146C" w14:paraId="1D6DFB1C" w14:textId="77777777" w:rsidTr="00390E48">
        <w:trPr>
          <w:trHeight w:val="291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6EAE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FAF3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324A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1E05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7731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5050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1222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92F9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0E29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7</w:t>
            </w:r>
          </w:p>
        </w:tc>
      </w:tr>
      <w:tr w:rsidR="00390E48" w:rsidRPr="00BA146C" w14:paraId="418237B7" w14:textId="77777777" w:rsidTr="00390E48">
        <w:trPr>
          <w:trHeight w:val="291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2E33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29E1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/N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5DEC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27FD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76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D50D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17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19C8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14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E120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97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6FCD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2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E9F5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68</w:t>
            </w:r>
          </w:p>
        </w:tc>
      </w:tr>
      <w:tr w:rsidR="00390E48" w:rsidRPr="00BA146C" w14:paraId="76B18379" w14:textId="77777777" w:rsidTr="00390E48">
        <w:trPr>
          <w:trHeight w:val="291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4DE8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512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A2BD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DDE4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3445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F6A3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8E33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2334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524A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B6E7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2</w:t>
            </w:r>
          </w:p>
        </w:tc>
      </w:tr>
      <w:tr w:rsidR="00390E48" w:rsidRPr="00BA146C" w14:paraId="0999D382" w14:textId="77777777" w:rsidTr="00390E48">
        <w:trPr>
          <w:trHeight w:val="291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A4B5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6F07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06A8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2DD4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ECD7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D13E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08E5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1D12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1A3F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2</w:t>
            </w:r>
          </w:p>
        </w:tc>
      </w:tr>
      <w:tr w:rsidR="00390E48" w:rsidRPr="00BA146C" w14:paraId="063B1951" w14:textId="77777777" w:rsidTr="00390E48">
        <w:trPr>
          <w:trHeight w:val="291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D600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AB8C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/N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E2EA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79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08AC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55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63EA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97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A8AD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4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D62D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5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7AAE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5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2220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67</w:t>
            </w:r>
          </w:p>
        </w:tc>
      </w:tr>
      <w:tr w:rsidR="00390E48" w:rsidRPr="00BA146C" w14:paraId="7F2EFAC3" w14:textId="77777777" w:rsidTr="00390E48">
        <w:trPr>
          <w:trHeight w:val="291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FD49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1024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B096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46E2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FE28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04E5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A028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E5A4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8684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49CD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</w:tr>
      <w:tr w:rsidR="00390E48" w:rsidRPr="00BA146C" w14:paraId="0286391C" w14:textId="77777777" w:rsidTr="00390E48">
        <w:trPr>
          <w:trHeight w:val="291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FB02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526B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B2C8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6951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06EB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2B95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AE2C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ACEC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9287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9</w:t>
            </w:r>
          </w:p>
        </w:tc>
      </w:tr>
      <w:tr w:rsidR="00390E48" w:rsidRPr="00BA146C" w14:paraId="2412048D" w14:textId="77777777" w:rsidTr="00390E48">
        <w:trPr>
          <w:trHeight w:val="291"/>
        </w:trPr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9A895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54BED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/N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E8DF4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2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88EBA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8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83B2E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0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323BD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EBCD6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1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F39E7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D3CCC" w14:textId="77777777" w:rsidR="00390E48" w:rsidRPr="00BA146C" w:rsidRDefault="00390E48" w:rsidP="005B5802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146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95</w:t>
            </w:r>
          </w:p>
        </w:tc>
      </w:tr>
    </w:tbl>
    <w:p w14:paraId="23CC3DA1" w14:textId="30E6D149" w:rsidR="008310B3" w:rsidRPr="005D290D" w:rsidRDefault="005D290D">
      <w:pPr>
        <w:rPr>
          <w:rFonts w:ascii="Times New Roman" w:hAnsi="Times New Roman" w:cs="Times New Roman"/>
          <w:b/>
          <w:bCs/>
        </w:rPr>
      </w:pPr>
      <w:r w:rsidRPr="005D290D">
        <w:rPr>
          <w:rFonts w:ascii="Times New Roman" w:hAnsi="Times New Roman" w:cs="Times New Roman"/>
          <w:b/>
          <w:bCs/>
        </w:rPr>
        <w:t xml:space="preserve">Table 1 </w:t>
      </w:r>
      <w:r w:rsidR="00E71532" w:rsidRPr="00E71532">
        <w:rPr>
          <w:rFonts w:ascii="Times New Roman" w:hAnsi="Times New Roman" w:cs="Times New Roman"/>
          <w:b/>
          <w:bCs/>
        </w:rPr>
        <w:t>Determination of optimal antigen encapsulation and optimal serum dilution by indirect ELISA</w:t>
      </w:r>
    </w:p>
    <w:sectPr w:rsidR="008310B3" w:rsidRPr="005D290D" w:rsidSect="00BA146C">
      <w:pgSz w:w="11906" w:h="16838"/>
      <w:pgMar w:top="1701" w:right="1474" w:bottom="1418" w:left="147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973"/>
    <w:rsid w:val="00390E48"/>
    <w:rsid w:val="003C672F"/>
    <w:rsid w:val="005B5802"/>
    <w:rsid w:val="005D290D"/>
    <w:rsid w:val="00645973"/>
    <w:rsid w:val="008310B3"/>
    <w:rsid w:val="00BA146C"/>
    <w:rsid w:val="00E71532"/>
    <w:rsid w:val="00F71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F9790"/>
  <w15:chartTrackingRefBased/>
  <w15:docId w15:val="{1CE924B7-5D95-488F-A0B4-D533C55CA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358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5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为民 蔡</dc:creator>
  <cp:keywords/>
  <dc:description/>
  <cp:lastModifiedBy>为民 蔡</cp:lastModifiedBy>
  <cp:revision>8</cp:revision>
  <dcterms:created xsi:type="dcterms:W3CDTF">2023-10-02T02:33:00Z</dcterms:created>
  <dcterms:modified xsi:type="dcterms:W3CDTF">2023-10-02T08:54:00Z</dcterms:modified>
</cp:coreProperties>
</file>